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7BB11" w14:textId="77777777" w:rsidR="002A2EAD" w:rsidRPr="002A2EAD" w:rsidRDefault="002A2EAD" w:rsidP="002A2E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2EAD">
        <w:rPr>
          <w:rFonts w:ascii="Arial" w:eastAsia="Times New Roman" w:hAnsi="Arial" w:cs="Arial"/>
          <w:b/>
          <w:bCs/>
          <w:color w:val="000000"/>
          <w:sz w:val="24"/>
          <w:szCs w:val="24"/>
        </w:rPr>
        <w:t>Search Strategy</w:t>
      </w:r>
    </w:p>
    <w:p w14:paraId="46705A7C" w14:textId="77777777" w:rsidR="002A2EAD" w:rsidRPr="002A2EAD" w:rsidRDefault="002A2EAD" w:rsidP="002A2E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5"/>
        <w:gridCol w:w="359"/>
        <w:gridCol w:w="2490"/>
        <w:gridCol w:w="359"/>
        <w:gridCol w:w="2927"/>
      </w:tblGrid>
      <w:tr w:rsidR="002A2EAD" w:rsidRPr="002A2EAD" w14:paraId="45DD60E9" w14:textId="77777777" w:rsidTr="002A2EAD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C22AF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B7309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8E37B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Concep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BBCE7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AADE2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Concept</w:t>
            </w:r>
          </w:p>
        </w:tc>
      </w:tr>
      <w:tr w:rsidR="002A2EAD" w:rsidRPr="002A2EAD" w14:paraId="2C7BDED4" w14:textId="77777777" w:rsidTr="002A2EAD">
        <w:trPr>
          <w:trHeight w:val="4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BB21F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* Africa * OR </w:t>
            </w:r>
            <w:proofErr w:type="spell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proofErr w:type="spell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“Developing </w:t>
            </w:r>
            <w:proofErr w:type="spell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Countr</w:t>
            </w:r>
            <w:proofErr w:type="spell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*” OR “Low and Middle Income </w:t>
            </w:r>
            <w:proofErr w:type="spell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Countr</w:t>
            </w:r>
            <w:proofErr w:type="spell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*” OR “Low resource settings”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D232E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4D4B8655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656D5700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2EAF78F6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1CC046AB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1763C4AC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  <w:p w14:paraId="697CB6F3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  <w:p w14:paraId="70837884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363E6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“</w:t>
            </w:r>
            <w:proofErr w:type="gram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digital</w:t>
            </w:r>
            <w:proofErr w:type="gram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olution*” OR “digital health” </w:t>
            </w:r>
            <w:proofErr w:type="spell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ORehealth</w:t>
            </w:r>
            <w:proofErr w:type="spell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 </w:t>
            </w:r>
            <w:proofErr w:type="spell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mhealth</w:t>
            </w:r>
            <w:proofErr w:type="spell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 telehealt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C69D0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4E4422C2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26F65048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5272B1E5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151F92EF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77548E26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  <w:p w14:paraId="01DE31E8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  <w:p w14:paraId="442D4C8D" w14:textId="77777777" w:rsidR="002A2EAD" w:rsidRPr="002A2EAD" w:rsidRDefault="002A2EAD" w:rsidP="002A2E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E8AB4" w14:textId="77777777" w:rsidR="002A2EAD" w:rsidRPr="002A2EAD" w:rsidRDefault="002A2EAD" w:rsidP="002A2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“Public </w:t>
            </w:r>
            <w:proofErr w:type="spellStart"/>
            <w:proofErr w:type="gramStart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>health”OR</w:t>
            </w:r>
            <w:proofErr w:type="spellEnd"/>
            <w:proofErr w:type="gramEnd"/>
            <w:r w:rsidRPr="002A2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“Community Health” OR “Primary healthcare” OR “population health” </w:t>
            </w:r>
          </w:p>
        </w:tc>
      </w:tr>
    </w:tbl>
    <w:p w14:paraId="675C2EE0" w14:textId="272030C7" w:rsidR="00526C09" w:rsidRDefault="002A2EAD">
      <w:r w:rsidRPr="002A2EAD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526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AD"/>
    <w:rsid w:val="002A2EAD"/>
    <w:rsid w:val="0052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AA40"/>
  <w15:chartTrackingRefBased/>
  <w15:docId w15:val="{03C45BB4-4B63-41D5-83CD-46393167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2E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4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oyemi, Ayomide</dc:creator>
  <cp:keywords/>
  <dc:description/>
  <cp:lastModifiedBy>Owoyemi, Ayomide</cp:lastModifiedBy>
  <cp:revision>1</cp:revision>
  <dcterms:created xsi:type="dcterms:W3CDTF">2022-02-16T03:28:00Z</dcterms:created>
  <dcterms:modified xsi:type="dcterms:W3CDTF">2022-02-16T03:29:00Z</dcterms:modified>
</cp:coreProperties>
</file>